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ECCBF" w14:textId="0DDEC950" w:rsidR="005669B2" w:rsidRDefault="002E08C5" w:rsidP="005669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5669B2">
        <w:rPr>
          <w:rFonts w:ascii="Times New Roman" w:hAnsi="Times New Roman" w:cs="Times New Roman"/>
        </w:rPr>
        <w:t>Table</w:t>
      </w:r>
      <w:bookmarkStart w:id="0" w:name="_GoBack"/>
      <w:bookmarkEnd w:id="0"/>
      <w:r w:rsidR="005669B2">
        <w:rPr>
          <w:rFonts w:ascii="Times New Roman" w:hAnsi="Times New Roman" w:cs="Times New Roman"/>
        </w:rPr>
        <w:t xml:space="preserve">. Correlations between </w:t>
      </w:r>
      <w:r w:rsidR="00F53EE3">
        <w:rPr>
          <w:rFonts w:ascii="Times New Roman" w:hAnsi="Times New Roman" w:cs="Times New Roman"/>
        </w:rPr>
        <w:t>MN</w:t>
      </w:r>
      <w:r w:rsidR="00DF09DC">
        <w:rPr>
          <w:rFonts w:ascii="Times New Roman" w:hAnsi="Times New Roman" w:cs="Times New Roman"/>
        </w:rPr>
        <w:t xml:space="preserve"> and PRNT</w:t>
      </w:r>
      <w:r w:rsidR="00DF09DC" w:rsidRPr="0043465D">
        <w:rPr>
          <w:rFonts w:ascii="Times New Roman" w:hAnsi="Times New Roman" w:cs="Times New Roman"/>
          <w:vertAlign w:val="subscript"/>
        </w:rPr>
        <w:t>50</w:t>
      </w:r>
      <w:r w:rsidR="00DF09DC">
        <w:rPr>
          <w:rFonts w:ascii="Times New Roman" w:hAnsi="Times New Roman" w:cs="Times New Roman"/>
        </w:rPr>
        <w:t xml:space="preserve"> titers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160"/>
        <w:gridCol w:w="1170"/>
        <w:gridCol w:w="900"/>
        <w:gridCol w:w="1260"/>
        <w:gridCol w:w="1350"/>
      </w:tblGrid>
      <w:tr w:rsidR="00DF09DC" w:rsidRPr="005669B2" w14:paraId="669C8575" w14:textId="77777777" w:rsidTr="0043465D">
        <w:trPr>
          <w:trHeight w:val="458"/>
        </w:trPr>
        <w:tc>
          <w:tcPr>
            <w:tcW w:w="6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101A179" w14:textId="760D74B4" w:rsidR="00DF09DC" w:rsidRPr="0043465D" w:rsidRDefault="00DF09DC" w:rsidP="004346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Baseline </w:t>
            </w:r>
            <w:r w:rsidR="00F53EE3">
              <w:rPr>
                <w:rFonts w:ascii="Times New Roman" w:hAnsi="Times New Roman" w:cs="Times New Roman"/>
              </w:rPr>
              <w:t>MN</w:t>
            </w:r>
            <w:r>
              <w:rPr>
                <w:rFonts w:ascii="Times New Roman" w:hAnsi="Times New Roman" w:cs="Times New Roman"/>
              </w:rPr>
              <w:t xml:space="preserve"> and baseline PRNT</w:t>
            </w:r>
            <w:r w:rsidRPr="00224BC4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titers</w:t>
            </w:r>
          </w:p>
        </w:tc>
      </w:tr>
      <w:tr w:rsidR="005669B2" w:rsidRPr="005669B2" w14:paraId="79230A4F" w14:textId="77777777" w:rsidTr="0043465D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1A7F6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roup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54369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Readou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7F215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EC86C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Correl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BCB4D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669B2" w:rsidRPr="005669B2" w14:paraId="31B9D36C" w14:textId="77777777" w:rsidTr="009A01CF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186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Placebo &amp; Vacc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3005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 w:rsidR="00101E3D" w:rsidRPr="00101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D73A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4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BABD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95D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(0.95, 0.97)</w:t>
            </w:r>
          </w:p>
        </w:tc>
      </w:tr>
      <w:tr w:rsidR="005669B2" w:rsidRPr="005669B2" w14:paraId="1D2A3FC2" w14:textId="77777777" w:rsidTr="009A01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985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Placebo &amp; Vac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6180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DENV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1B4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6F0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7925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(0.93, 0.96)</w:t>
            </w:r>
          </w:p>
        </w:tc>
      </w:tr>
      <w:tr w:rsidR="005669B2" w:rsidRPr="005669B2" w14:paraId="0652F2E1" w14:textId="77777777" w:rsidTr="009A01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B9B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Placebo &amp; Vac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A1C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DENV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74E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0AB9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4EAB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(0.88, 0.92)</w:t>
            </w:r>
          </w:p>
        </w:tc>
      </w:tr>
      <w:tr w:rsidR="005669B2" w:rsidRPr="005669B2" w14:paraId="79DB4226" w14:textId="77777777" w:rsidTr="009A01CF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65D9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Placebo &amp; Vacc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13F2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DENV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E3CA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AB0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C585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(0.92, 0.96)</w:t>
            </w:r>
          </w:p>
        </w:tc>
      </w:tr>
      <w:tr w:rsidR="005669B2" w:rsidRPr="005669B2" w14:paraId="6FF74D78" w14:textId="77777777" w:rsidTr="0043465D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ACE7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Placebo &amp; Vacc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18ED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DENV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EB13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33D6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73EF" w14:textId="77777777" w:rsidR="005669B2" w:rsidRPr="005669B2" w:rsidRDefault="005669B2" w:rsidP="009A0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69B2">
              <w:rPr>
                <w:rFonts w:ascii="Times New Roman" w:eastAsia="Times New Roman" w:hAnsi="Times New Roman" w:cs="Times New Roman"/>
                <w:color w:val="000000"/>
              </w:rPr>
              <w:t>(0.81, 0.88)</w:t>
            </w:r>
          </w:p>
        </w:tc>
      </w:tr>
      <w:tr w:rsidR="00DF09DC" w:rsidRPr="005669B2" w14:paraId="456C481F" w14:textId="77777777" w:rsidTr="0043465D">
        <w:trPr>
          <w:trHeight w:val="405"/>
        </w:trPr>
        <w:tc>
          <w:tcPr>
            <w:tcW w:w="6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955A373" w14:textId="7D4316C5" w:rsidR="00DF09DC" w:rsidRPr="005669B2" w:rsidRDefault="00DF09DC" w:rsidP="00434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. </w:t>
            </w:r>
            <w:r>
              <w:rPr>
                <w:rFonts w:ascii="Times New Roman" w:hAnsi="Times New Roman" w:cs="Times New Roman"/>
              </w:rPr>
              <w:t xml:space="preserve">Month 13 </w:t>
            </w:r>
            <w:r w:rsidR="00F53EE3">
              <w:rPr>
                <w:rFonts w:ascii="Times New Roman" w:hAnsi="Times New Roman" w:cs="Times New Roman"/>
              </w:rPr>
              <w:t>MN</w:t>
            </w:r>
            <w:r>
              <w:rPr>
                <w:rFonts w:ascii="Times New Roman" w:hAnsi="Times New Roman" w:cs="Times New Roman"/>
              </w:rPr>
              <w:t xml:space="preserve"> and Month 13 PRNT</w:t>
            </w:r>
            <w:r w:rsidRPr="00224BC4"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titers</w:t>
            </w:r>
          </w:p>
        </w:tc>
      </w:tr>
      <w:tr w:rsidR="00DF09DC" w:rsidRPr="005669B2" w14:paraId="509B0C93" w14:textId="77777777" w:rsidTr="0043465D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EF9EF4" w14:textId="673E536B" w:rsidR="00DF09DC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B1D5A7" w14:textId="5D131EEA" w:rsidR="00DF09DC" w:rsidRPr="005669B2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Readou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5E276F" w14:textId="4195D831" w:rsidR="00DF09DC" w:rsidRPr="005669B2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1B96E8" w14:textId="2C9399D5" w:rsidR="00DF09DC" w:rsidRPr="005669B2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Correl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7903FF" w14:textId="3581458A" w:rsidR="00DF09DC" w:rsidRPr="005669B2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DF09DC" w:rsidRPr="005669B2" w14:paraId="2B4AD9F4" w14:textId="77777777" w:rsidTr="0043465D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B2D15" w14:textId="71984120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D6D39" w14:textId="79076082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 w:rsidRPr="00101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40172" w14:textId="2B0E4D0B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82ECE" w14:textId="5EAE7589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87E1C" w14:textId="65E0011A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93, 0.96)</w:t>
            </w:r>
          </w:p>
        </w:tc>
      </w:tr>
      <w:tr w:rsidR="00DF09DC" w:rsidRPr="005669B2" w14:paraId="11C543CF" w14:textId="77777777" w:rsidTr="0043465D">
        <w:trPr>
          <w:trHeight w:val="28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86858" w14:textId="57C7276D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27D3E7" w14:textId="0E406887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94040" w14:textId="57F6B40C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2B07D" w14:textId="2E660242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99211" w14:textId="1A7165E9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92, 0.96)</w:t>
            </w:r>
          </w:p>
        </w:tc>
      </w:tr>
      <w:tr w:rsidR="00DF09DC" w:rsidRPr="005669B2" w14:paraId="08BFECBC" w14:textId="77777777" w:rsidTr="0043465D">
        <w:trPr>
          <w:trHeight w:val="28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726BD" w14:textId="45E99CBF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60FED" w14:textId="2E2F2AEC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DED30" w14:textId="628E69E9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1081B" w14:textId="0C82091B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0BA17" w14:textId="73A41524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90, 0.93)</w:t>
            </w:r>
          </w:p>
        </w:tc>
      </w:tr>
      <w:tr w:rsidR="00DF09DC" w:rsidRPr="005669B2" w14:paraId="0DF3B790" w14:textId="77777777" w:rsidTr="0043465D">
        <w:trPr>
          <w:trHeight w:val="28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9CDB3" w14:textId="59D5D166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5245F" w14:textId="7ACF17D5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109E9" w14:textId="75D24827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5E85D" w14:textId="1F26F116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E024E2" w14:textId="33FBA8A4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90, 0.95)</w:t>
            </w:r>
          </w:p>
        </w:tc>
      </w:tr>
      <w:tr w:rsidR="00DF09DC" w:rsidRPr="005669B2" w14:paraId="73ED0487" w14:textId="77777777" w:rsidTr="0043465D">
        <w:trPr>
          <w:trHeight w:val="288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77A0B" w14:textId="66D3B576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1B656" w14:textId="62E56AF9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CEE41" w14:textId="1645BD02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CF254" w14:textId="0C70B472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95BA1" w14:textId="5AC72E2A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84, 0.90)</w:t>
            </w:r>
          </w:p>
        </w:tc>
      </w:tr>
      <w:tr w:rsidR="00DF09DC" w:rsidRPr="005669B2" w14:paraId="7EB7AFC4" w14:textId="77777777" w:rsidTr="0043465D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AD706" w14:textId="67DEDCF9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80401" w14:textId="6BD03683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r w:rsidRPr="00101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E79E5" w14:textId="2DC83BAC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12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736BC" w14:textId="75A60787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B9D8B" w14:textId="7D7BC245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93, 0.95)</w:t>
            </w:r>
          </w:p>
        </w:tc>
      </w:tr>
      <w:tr w:rsidR="00DF09DC" w:rsidRPr="005669B2" w14:paraId="3FE2A021" w14:textId="77777777" w:rsidTr="0043465D">
        <w:trPr>
          <w:trHeight w:val="28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D92965" w14:textId="7425E8FA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5D7DD" w14:textId="6D67BA99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720C3" w14:textId="3F6E827B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12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0ACC3" w14:textId="0D908F1D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07919" w14:textId="7DCF0A9F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91, 0.94)</w:t>
            </w:r>
          </w:p>
        </w:tc>
      </w:tr>
      <w:tr w:rsidR="00DF09DC" w:rsidRPr="005669B2" w14:paraId="7B81402D" w14:textId="77777777" w:rsidTr="0043465D">
        <w:trPr>
          <w:trHeight w:val="28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C8EDA" w14:textId="2887EA52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0FBA4" w14:textId="01351BE4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29020" w14:textId="6D7BB3F8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120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01BC0" w14:textId="3DB42F80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585F7" w14:textId="448F1100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86, 0.90)</w:t>
            </w:r>
          </w:p>
        </w:tc>
      </w:tr>
      <w:tr w:rsidR="00DF09DC" w:rsidRPr="005669B2" w14:paraId="48A8CFFD" w14:textId="77777777" w:rsidTr="0043465D">
        <w:trPr>
          <w:trHeight w:val="288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3A236" w14:textId="0F3FF4A8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2AD8F" w14:textId="2399790C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92CC7" w14:textId="51C574AF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120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87A25C" w14:textId="1F1A47AD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C9BFC" w14:textId="4E3C731E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89, 0.92)</w:t>
            </w:r>
          </w:p>
        </w:tc>
      </w:tr>
      <w:tr w:rsidR="00DF09DC" w:rsidRPr="005669B2" w14:paraId="4C564859" w14:textId="77777777" w:rsidTr="0043465D">
        <w:trPr>
          <w:trHeight w:val="288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94B84" w14:textId="25225686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Vaccin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2DD1F" w14:textId="315E2481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DENV-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9C3C2" w14:textId="03AB29D5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120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7A69E" w14:textId="58706FFF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FDDA1" w14:textId="6C857C80" w:rsidR="00DF09DC" w:rsidRPr="00224BC4" w:rsidRDefault="00DF09DC" w:rsidP="00DF0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4BC4">
              <w:rPr>
                <w:rFonts w:ascii="Times New Roman" w:eastAsia="Times New Roman" w:hAnsi="Times New Roman" w:cs="Times New Roman"/>
                <w:color w:val="000000"/>
              </w:rPr>
              <w:t>(0.78, 0.83)</w:t>
            </w:r>
          </w:p>
        </w:tc>
      </w:tr>
    </w:tbl>
    <w:p w14:paraId="7D63F6E4" w14:textId="01858C3F" w:rsidR="00101E3D" w:rsidRDefault="00101E3D" w:rsidP="00101E3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E311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197">
        <w:rPr>
          <w:rFonts w:ascii="Times New Roman" w:hAnsi="Times New Roman" w:cs="Times New Roman"/>
          <w:sz w:val="18"/>
          <w:szCs w:val="18"/>
        </w:rPr>
        <w:t>Average titer is the average log</w:t>
      </w:r>
      <w:r w:rsidRPr="00E31197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 w:rsidRPr="00E31197">
        <w:rPr>
          <w:rFonts w:ascii="Times New Roman" w:hAnsi="Times New Roman" w:cs="Times New Roman"/>
          <w:sz w:val="18"/>
          <w:szCs w:val="18"/>
        </w:rPr>
        <w:t xml:space="preserve"> titer across all 4 serotypes.</w:t>
      </w:r>
    </w:p>
    <w:p w14:paraId="7F03843B" w14:textId="58B66CD8" w:rsidR="005669B2" w:rsidRPr="0043465D" w:rsidRDefault="005669B2" w:rsidP="004346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nk correlation coefficients between </w:t>
      </w:r>
      <w:r w:rsidR="0077157E">
        <w:rPr>
          <w:rFonts w:ascii="Times New Roman" w:hAnsi="Times New Roman" w:cs="Times New Roman"/>
        </w:rPr>
        <w:t>baseline</w:t>
      </w:r>
      <w:r>
        <w:rPr>
          <w:rFonts w:ascii="Times New Roman" w:hAnsi="Times New Roman" w:cs="Times New Roman"/>
        </w:rPr>
        <w:t xml:space="preserve"> </w:t>
      </w:r>
      <w:r w:rsidR="00DF09DC">
        <w:rPr>
          <w:rFonts w:ascii="Times New Roman" w:hAnsi="Times New Roman" w:cs="Times New Roman"/>
        </w:rPr>
        <w:t xml:space="preserve">or Month 13 </w:t>
      </w:r>
      <w:r>
        <w:rPr>
          <w:rFonts w:ascii="Times New Roman" w:hAnsi="Times New Roman" w:cs="Times New Roman"/>
        </w:rPr>
        <w:t>titers measured by the microneutralization (</w:t>
      </w:r>
      <w:r w:rsidR="00F53EE3">
        <w:rPr>
          <w:rFonts w:ascii="Times New Roman" w:hAnsi="Times New Roman" w:cs="Times New Roman"/>
        </w:rPr>
        <w:t>MN</w:t>
      </w:r>
      <w:r>
        <w:rPr>
          <w:rFonts w:ascii="Times New Roman" w:hAnsi="Times New Roman" w:cs="Times New Roman"/>
        </w:rPr>
        <w:t xml:space="preserve">) assay and </w:t>
      </w:r>
      <w:r w:rsidR="00DF09DC">
        <w:rPr>
          <w:rFonts w:ascii="Times New Roman" w:hAnsi="Times New Roman" w:cs="Times New Roman"/>
        </w:rPr>
        <w:t xml:space="preserve">baseline or Month 13 </w:t>
      </w:r>
      <w:r>
        <w:rPr>
          <w:rFonts w:ascii="Times New Roman" w:hAnsi="Times New Roman" w:cs="Times New Roman"/>
        </w:rPr>
        <w:t>titers measured by the PRNT</w:t>
      </w:r>
      <w:r w:rsidRPr="005669B2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assay were calculated as described by Liu et al. </w:t>
      </w:r>
      <w:r w:rsidR="003C0419">
        <w:rPr>
          <w:rFonts w:ascii="Times New Roman" w:hAnsi="Times New Roman" w:cs="Times New Roman"/>
        </w:rPr>
        <w:t xml:space="preserve">(Q. </w:t>
      </w:r>
      <w:r w:rsidR="003C0419" w:rsidRPr="003C0419">
        <w:rPr>
          <w:rFonts w:ascii="Times New Roman" w:hAnsi="Times New Roman" w:cs="Times New Roman"/>
        </w:rPr>
        <w:t>Liu</w:t>
      </w:r>
      <w:r w:rsidR="003C0419">
        <w:rPr>
          <w:rFonts w:ascii="Times New Roman" w:hAnsi="Times New Roman" w:cs="Times New Roman"/>
        </w:rPr>
        <w:t xml:space="preserve"> et al., Biometrics</w:t>
      </w:r>
      <w:r w:rsidR="003C0419" w:rsidRPr="003C0419">
        <w:rPr>
          <w:rFonts w:ascii="Times New Roman" w:hAnsi="Times New Roman" w:cs="Times New Roman"/>
        </w:rPr>
        <w:t xml:space="preserve"> </w:t>
      </w:r>
      <w:r w:rsidR="003C0419">
        <w:rPr>
          <w:rFonts w:ascii="Times New Roman" w:hAnsi="Times New Roman" w:cs="Times New Roman"/>
        </w:rPr>
        <w:t xml:space="preserve">2017, </w:t>
      </w:r>
      <w:r w:rsidR="003C0419" w:rsidRPr="003C0419">
        <w:rPr>
          <w:rFonts w:ascii="Times New Roman" w:hAnsi="Times New Roman" w:cs="Times New Roman"/>
        </w:rPr>
        <w:t>doi:10.1111/biom.128122017</w:t>
      </w:r>
      <w:r w:rsidR="003C041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using the R package </w:t>
      </w:r>
      <w:r w:rsidRPr="00224BC4">
        <w:rPr>
          <w:rFonts w:ascii="Courier New" w:hAnsi="Courier New" w:cs="Courier New"/>
        </w:rPr>
        <w:t>PResiduals</w:t>
      </w:r>
      <w:r>
        <w:rPr>
          <w:rFonts w:ascii="Courier New" w:hAnsi="Courier New" w:cs="Courier New"/>
        </w:rPr>
        <w:t xml:space="preserve">. </w:t>
      </w:r>
      <w:r>
        <w:rPr>
          <w:rFonts w:ascii="Times New Roman" w:hAnsi="Times New Roman" w:cs="Times New Roman"/>
        </w:rPr>
        <w:t xml:space="preserve">Calculations were performed by adjusting for age (as a continuous variable) and country. </w:t>
      </w:r>
      <w:r w:rsidR="00DF09DC">
        <w:rPr>
          <w:rFonts w:ascii="Times New Roman" w:hAnsi="Times New Roman" w:cs="Times New Roman"/>
        </w:rPr>
        <w:t>For (A), t</w:t>
      </w:r>
      <w:r w:rsidRPr="0043465D">
        <w:rPr>
          <w:rFonts w:ascii="Times New Roman" w:hAnsi="Times New Roman" w:cs="Times New Roman"/>
        </w:rPr>
        <w:t xml:space="preserve">he analysis was performed for pooled vaccine and placebo recipients in the immunogenicity subset </w:t>
      </w:r>
      <w:r w:rsidR="0077157E" w:rsidRPr="0043465D">
        <w:rPr>
          <w:rFonts w:ascii="Times New Roman" w:hAnsi="Times New Roman" w:cs="Times New Roman"/>
        </w:rPr>
        <w:t xml:space="preserve">cases and </w:t>
      </w:r>
      <w:r w:rsidRPr="0043465D">
        <w:rPr>
          <w:rFonts w:ascii="Times New Roman" w:hAnsi="Times New Roman" w:cs="Times New Roman"/>
        </w:rPr>
        <w:t xml:space="preserve">controls among CYD14 &amp; CYD15 9–16-year-olds. </w:t>
      </w:r>
      <w:r w:rsidR="002A3713">
        <w:rPr>
          <w:rFonts w:ascii="Times New Roman" w:hAnsi="Times New Roman" w:cs="Times New Roman"/>
        </w:rPr>
        <w:t>For (B), t</w:t>
      </w:r>
      <w:r w:rsidR="002A3713" w:rsidRPr="00224BC4">
        <w:rPr>
          <w:rFonts w:ascii="Times New Roman" w:hAnsi="Times New Roman" w:cs="Times New Roman"/>
        </w:rPr>
        <w:t>he analysis was performed</w:t>
      </w:r>
      <w:r w:rsidR="002A3713">
        <w:rPr>
          <w:rFonts w:ascii="Times New Roman" w:hAnsi="Times New Roman" w:cs="Times New Roman"/>
        </w:rPr>
        <w:t xml:space="preserve"> </w:t>
      </w:r>
      <w:r w:rsidR="002A3713" w:rsidRPr="00224BC4">
        <w:rPr>
          <w:rFonts w:ascii="Times New Roman" w:hAnsi="Times New Roman" w:cs="Times New Roman"/>
        </w:rPr>
        <w:t xml:space="preserve">separately for vaccine and placebo recipients in </w:t>
      </w:r>
      <w:r w:rsidR="002A3713">
        <w:rPr>
          <w:rFonts w:ascii="Times New Roman" w:hAnsi="Times New Roman" w:cs="Times New Roman"/>
        </w:rPr>
        <w:t xml:space="preserve">the </w:t>
      </w:r>
      <w:r w:rsidR="002A3713" w:rsidRPr="00224BC4">
        <w:rPr>
          <w:rFonts w:ascii="Times New Roman" w:hAnsi="Times New Roman" w:cs="Times New Roman"/>
        </w:rPr>
        <w:t>immunogenicity subset controls among CYD14 &amp;</w:t>
      </w:r>
      <w:r w:rsidR="002A3713">
        <w:rPr>
          <w:rFonts w:ascii="Times New Roman" w:hAnsi="Times New Roman" w:cs="Times New Roman"/>
        </w:rPr>
        <w:t xml:space="preserve"> </w:t>
      </w:r>
      <w:r w:rsidR="002A3713" w:rsidRPr="00224BC4">
        <w:rPr>
          <w:rFonts w:ascii="Times New Roman" w:hAnsi="Times New Roman" w:cs="Times New Roman"/>
        </w:rPr>
        <w:t>CYD15 9</w:t>
      </w:r>
      <w:r w:rsidR="002A3713">
        <w:rPr>
          <w:rFonts w:ascii="Times New Roman" w:hAnsi="Times New Roman" w:cs="Times New Roman"/>
        </w:rPr>
        <w:t>–16-year-</w:t>
      </w:r>
      <w:r w:rsidR="002A3713" w:rsidRPr="00224BC4">
        <w:rPr>
          <w:rFonts w:ascii="Times New Roman" w:hAnsi="Times New Roman" w:cs="Times New Roman"/>
        </w:rPr>
        <w:t>olds</w:t>
      </w:r>
      <w:r w:rsidR="002A3713">
        <w:rPr>
          <w:rFonts w:ascii="Times New Roman" w:hAnsi="Times New Roman" w:cs="Times New Roman"/>
        </w:rPr>
        <w:t xml:space="preserve">. </w:t>
      </w:r>
      <w:r w:rsidRPr="0043465D">
        <w:rPr>
          <w:rFonts w:ascii="Times New Roman" w:hAnsi="Times New Roman" w:cs="Times New Roman"/>
          <w:i/>
        </w:rPr>
        <w:t xml:space="preserve">N </w:t>
      </w:r>
      <w:r w:rsidRPr="0043465D">
        <w:rPr>
          <w:rFonts w:ascii="Times New Roman" w:hAnsi="Times New Roman" w:cs="Times New Roman"/>
        </w:rPr>
        <w:t xml:space="preserve">indicates the number of participants for whom </w:t>
      </w:r>
      <w:r w:rsidR="0077157E" w:rsidRPr="0043465D">
        <w:rPr>
          <w:rFonts w:ascii="Times New Roman" w:hAnsi="Times New Roman" w:cs="Times New Roman"/>
        </w:rPr>
        <w:t xml:space="preserve">both </w:t>
      </w:r>
      <w:r w:rsidR="002A3713">
        <w:rPr>
          <w:rFonts w:ascii="Times New Roman" w:hAnsi="Times New Roman" w:cs="Times New Roman"/>
        </w:rPr>
        <w:t xml:space="preserve">(A) </w:t>
      </w:r>
      <w:r w:rsidR="0077157E" w:rsidRPr="0043465D">
        <w:rPr>
          <w:rFonts w:ascii="Times New Roman" w:hAnsi="Times New Roman" w:cs="Times New Roman"/>
        </w:rPr>
        <w:t xml:space="preserve">baseline </w:t>
      </w:r>
      <w:r w:rsidR="00F53EE3">
        <w:rPr>
          <w:rFonts w:ascii="Times New Roman" w:hAnsi="Times New Roman" w:cs="Times New Roman"/>
        </w:rPr>
        <w:t>MN</w:t>
      </w:r>
      <w:r w:rsidRPr="0043465D">
        <w:rPr>
          <w:rFonts w:ascii="Times New Roman" w:hAnsi="Times New Roman" w:cs="Times New Roman"/>
        </w:rPr>
        <w:t xml:space="preserve"> and </w:t>
      </w:r>
      <w:r w:rsidR="0077157E" w:rsidRPr="0043465D">
        <w:rPr>
          <w:rFonts w:ascii="Times New Roman" w:hAnsi="Times New Roman" w:cs="Times New Roman"/>
        </w:rPr>
        <w:t xml:space="preserve">baseline </w:t>
      </w:r>
      <w:r w:rsidRPr="0043465D">
        <w:rPr>
          <w:rFonts w:ascii="Times New Roman" w:hAnsi="Times New Roman" w:cs="Times New Roman"/>
        </w:rPr>
        <w:t>PRNT</w:t>
      </w:r>
      <w:r w:rsidRPr="0043465D">
        <w:rPr>
          <w:rFonts w:ascii="Times New Roman" w:hAnsi="Times New Roman" w:cs="Times New Roman"/>
          <w:vertAlign w:val="subscript"/>
        </w:rPr>
        <w:t>50</w:t>
      </w:r>
      <w:r w:rsidRPr="0043465D">
        <w:rPr>
          <w:rFonts w:ascii="Times New Roman" w:hAnsi="Times New Roman" w:cs="Times New Roman"/>
        </w:rPr>
        <w:t xml:space="preserve"> titers </w:t>
      </w:r>
      <w:r w:rsidR="002A3713">
        <w:rPr>
          <w:rFonts w:ascii="Times New Roman" w:hAnsi="Times New Roman" w:cs="Times New Roman"/>
        </w:rPr>
        <w:t xml:space="preserve">or (B) Month 13 </w:t>
      </w:r>
      <w:r w:rsidR="00F53EE3">
        <w:rPr>
          <w:rFonts w:ascii="Times New Roman" w:hAnsi="Times New Roman" w:cs="Times New Roman"/>
        </w:rPr>
        <w:t>MN</w:t>
      </w:r>
      <w:r w:rsidR="002A3713" w:rsidRPr="005669B2">
        <w:rPr>
          <w:rFonts w:ascii="Times New Roman" w:hAnsi="Times New Roman" w:cs="Times New Roman"/>
        </w:rPr>
        <w:t xml:space="preserve"> and </w:t>
      </w:r>
      <w:r w:rsidR="002A3713">
        <w:rPr>
          <w:rFonts w:ascii="Times New Roman" w:hAnsi="Times New Roman" w:cs="Times New Roman"/>
        </w:rPr>
        <w:t xml:space="preserve">Month 13 </w:t>
      </w:r>
      <w:r w:rsidR="002A3713" w:rsidRPr="005669B2">
        <w:rPr>
          <w:rFonts w:ascii="Times New Roman" w:hAnsi="Times New Roman" w:cs="Times New Roman"/>
        </w:rPr>
        <w:t>PRNT</w:t>
      </w:r>
      <w:r w:rsidR="002A3713" w:rsidRPr="005669B2">
        <w:rPr>
          <w:rFonts w:ascii="Times New Roman" w:hAnsi="Times New Roman" w:cs="Times New Roman"/>
          <w:vertAlign w:val="subscript"/>
        </w:rPr>
        <w:t>50</w:t>
      </w:r>
      <w:r w:rsidR="002A3713" w:rsidRPr="005669B2">
        <w:rPr>
          <w:rFonts w:ascii="Times New Roman" w:hAnsi="Times New Roman" w:cs="Times New Roman"/>
        </w:rPr>
        <w:t xml:space="preserve"> titers </w:t>
      </w:r>
      <w:r w:rsidRPr="0043465D">
        <w:rPr>
          <w:rFonts w:ascii="Times New Roman" w:hAnsi="Times New Roman" w:cs="Times New Roman"/>
        </w:rPr>
        <w:t xml:space="preserve">were available. </w:t>
      </w:r>
    </w:p>
    <w:p w14:paraId="0F3D7E0F" w14:textId="77777777" w:rsidR="00DF09DC" w:rsidRDefault="00DF09DC" w:rsidP="00DF09DC">
      <w:pPr>
        <w:rPr>
          <w:rFonts w:ascii="Times New Roman" w:hAnsi="Times New Roman" w:cs="Times New Roman"/>
        </w:rPr>
      </w:pPr>
    </w:p>
    <w:p w14:paraId="141C139A" w14:textId="047E0300" w:rsidR="003C0419" w:rsidRDefault="003C0419">
      <w:pPr>
        <w:rPr>
          <w:rFonts w:ascii="Times New Roman" w:hAnsi="Times New Roman" w:cs="Times New Roman"/>
        </w:rPr>
      </w:pPr>
    </w:p>
    <w:sectPr w:rsidR="003C0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68EFB" w14:textId="77777777" w:rsidR="007756F6" w:rsidRDefault="007756F6" w:rsidP="0077157E">
      <w:pPr>
        <w:spacing w:after="0" w:line="240" w:lineRule="auto"/>
      </w:pPr>
      <w:r>
        <w:separator/>
      </w:r>
    </w:p>
  </w:endnote>
  <w:endnote w:type="continuationSeparator" w:id="0">
    <w:p w14:paraId="15940F8B" w14:textId="77777777" w:rsidR="007756F6" w:rsidRDefault="007756F6" w:rsidP="00771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F1105" w14:textId="77777777" w:rsidR="007756F6" w:rsidRDefault="007756F6" w:rsidP="0077157E">
      <w:pPr>
        <w:spacing w:after="0" w:line="240" w:lineRule="auto"/>
      </w:pPr>
      <w:r>
        <w:separator/>
      </w:r>
    </w:p>
  </w:footnote>
  <w:footnote w:type="continuationSeparator" w:id="0">
    <w:p w14:paraId="0277F2CD" w14:textId="77777777" w:rsidR="007756F6" w:rsidRDefault="007756F6" w:rsidP="00771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57D9D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C2391"/>
    <w:multiLevelType w:val="hybridMultilevel"/>
    <w:tmpl w:val="CA6AD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B71B8"/>
    <w:multiLevelType w:val="hybridMultilevel"/>
    <w:tmpl w:val="577ED0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70CF6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B279B"/>
    <w:multiLevelType w:val="hybridMultilevel"/>
    <w:tmpl w:val="F5D207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15AFA"/>
    <w:multiLevelType w:val="hybridMultilevel"/>
    <w:tmpl w:val="1B9485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93FBE"/>
    <w:multiLevelType w:val="hybridMultilevel"/>
    <w:tmpl w:val="59C8AAC4"/>
    <w:lvl w:ilvl="0" w:tplc="790A0E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D38D7"/>
    <w:multiLevelType w:val="hybridMultilevel"/>
    <w:tmpl w:val="F244CD3E"/>
    <w:lvl w:ilvl="0" w:tplc="A6FEEB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681968"/>
    <w:multiLevelType w:val="hybridMultilevel"/>
    <w:tmpl w:val="1982DB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spw2wgvavaoew5vcvd903vzw5e520zfxv&quot;&gt;MNv2 vs PRNT&lt;record-ids&gt;&lt;item&gt;32&lt;/item&gt;&lt;item&gt;139&lt;/item&gt;&lt;/record-ids&gt;&lt;/item&gt;&lt;/Libraries&gt;"/>
  </w:docVars>
  <w:rsids>
    <w:rsidRoot w:val="007D74EA"/>
    <w:rsid w:val="00002FFA"/>
    <w:rsid w:val="0001500E"/>
    <w:rsid w:val="00034BDE"/>
    <w:rsid w:val="00046FC1"/>
    <w:rsid w:val="00063580"/>
    <w:rsid w:val="00064DD3"/>
    <w:rsid w:val="000C066B"/>
    <w:rsid w:val="000C4C75"/>
    <w:rsid w:val="000C7E86"/>
    <w:rsid w:val="000D6BB8"/>
    <w:rsid w:val="000D7F00"/>
    <w:rsid w:val="000E17D3"/>
    <w:rsid w:val="00101E3D"/>
    <w:rsid w:val="00104046"/>
    <w:rsid w:val="00111CC1"/>
    <w:rsid w:val="001217B5"/>
    <w:rsid w:val="00132864"/>
    <w:rsid w:val="00136B60"/>
    <w:rsid w:val="00137FAC"/>
    <w:rsid w:val="00143135"/>
    <w:rsid w:val="00155642"/>
    <w:rsid w:val="001605B8"/>
    <w:rsid w:val="0017709E"/>
    <w:rsid w:val="00194F00"/>
    <w:rsid w:val="001B1154"/>
    <w:rsid w:val="001C3B67"/>
    <w:rsid w:val="001D431E"/>
    <w:rsid w:val="001F33F6"/>
    <w:rsid w:val="001F5374"/>
    <w:rsid w:val="00206FD9"/>
    <w:rsid w:val="00222D56"/>
    <w:rsid w:val="00224BC4"/>
    <w:rsid w:val="00226010"/>
    <w:rsid w:val="00240142"/>
    <w:rsid w:val="00242714"/>
    <w:rsid w:val="002563A0"/>
    <w:rsid w:val="002635EB"/>
    <w:rsid w:val="002740AA"/>
    <w:rsid w:val="0028175E"/>
    <w:rsid w:val="00295A04"/>
    <w:rsid w:val="0029704B"/>
    <w:rsid w:val="002A12A9"/>
    <w:rsid w:val="002A3713"/>
    <w:rsid w:val="002C3CF9"/>
    <w:rsid w:val="002C7401"/>
    <w:rsid w:val="002E08C5"/>
    <w:rsid w:val="002E5B28"/>
    <w:rsid w:val="002F2A7F"/>
    <w:rsid w:val="003011AB"/>
    <w:rsid w:val="00303568"/>
    <w:rsid w:val="003073BC"/>
    <w:rsid w:val="0031761D"/>
    <w:rsid w:val="00326B3C"/>
    <w:rsid w:val="00327E25"/>
    <w:rsid w:val="00340BC4"/>
    <w:rsid w:val="00340EA2"/>
    <w:rsid w:val="00351BD7"/>
    <w:rsid w:val="00376582"/>
    <w:rsid w:val="003B629E"/>
    <w:rsid w:val="003C0419"/>
    <w:rsid w:val="003C20CD"/>
    <w:rsid w:val="003C5464"/>
    <w:rsid w:val="003F5A25"/>
    <w:rsid w:val="00404EEA"/>
    <w:rsid w:val="00410D89"/>
    <w:rsid w:val="004172D1"/>
    <w:rsid w:val="004238AB"/>
    <w:rsid w:val="0043465D"/>
    <w:rsid w:val="00437C64"/>
    <w:rsid w:val="00477AE8"/>
    <w:rsid w:val="004807CE"/>
    <w:rsid w:val="004814B3"/>
    <w:rsid w:val="00491A4F"/>
    <w:rsid w:val="0049541C"/>
    <w:rsid w:val="004979D1"/>
    <w:rsid w:val="004A6D76"/>
    <w:rsid w:val="004C3818"/>
    <w:rsid w:val="004D60DB"/>
    <w:rsid w:val="004E35E5"/>
    <w:rsid w:val="004E5B53"/>
    <w:rsid w:val="004E7B6E"/>
    <w:rsid w:val="004F5342"/>
    <w:rsid w:val="00533492"/>
    <w:rsid w:val="00536386"/>
    <w:rsid w:val="00563304"/>
    <w:rsid w:val="005669B2"/>
    <w:rsid w:val="00593111"/>
    <w:rsid w:val="005939B1"/>
    <w:rsid w:val="00596C12"/>
    <w:rsid w:val="005A20D7"/>
    <w:rsid w:val="005A456D"/>
    <w:rsid w:val="005A4CBB"/>
    <w:rsid w:val="005B6CE6"/>
    <w:rsid w:val="005C721D"/>
    <w:rsid w:val="005E5027"/>
    <w:rsid w:val="005F23FB"/>
    <w:rsid w:val="00653B07"/>
    <w:rsid w:val="0066034F"/>
    <w:rsid w:val="00682100"/>
    <w:rsid w:val="006918C6"/>
    <w:rsid w:val="006A44B5"/>
    <w:rsid w:val="006C472E"/>
    <w:rsid w:val="006C6ACF"/>
    <w:rsid w:val="00704C41"/>
    <w:rsid w:val="00704D58"/>
    <w:rsid w:val="007224C0"/>
    <w:rsid w:val="007232E3"/>
    <w:rsid w:val="0074670A"/>
    <w:rsid w:val="0075504A"/>
    <w:rsid w:val="00763F79"/>
    <w:rsid w:val="00764743"/>
    <w:rsid w:val="007664BF"/>
    <w:rsid w:val="0077157E"/>
    <w:rsid w:val="00771FB8"/>
    <w:rsid w:val="00773BCE"/>
    <w:rsid w:val="007756F6"/>
    <w:rsid w:val="00791EAB"/>
    <w:rsid w:val="00797454"/>
    <w:rsid w:val="007A579B"/>
    <w:rsid w:val="007B72CF"/>
    <w:rsid w:val="007D0531"/>
    <w:rsid w:val="007D74EA"/>
    <w:rsid w:val="007F1FFF"/>
    <w:rsid w:val="007F3628"/>
    <w:rsid w:val="007F6BCF"/>
    <w:rsid w:val="00810024"/>
    <w:rsid w:val="0081688C"/>
    <w:rsid w:val="00824E12"/>
    <w:rsid w:val="008271CB"/>
    <w:rsid w:val="008304F8"/>
    <w:rsid w:val="00850895"/>
    <w:rsid w:val="00855FB6"/>
    <w:rsid w:val="00872E2B"/>
    <w:rsid w:val="008741DC"/>
    <w:rsid w:val="00876705"/>
    <w:rsid w:val="00880EB2"/>
    <w:rsid w:val="008861EC"/>
    <w:rsid w:val="00887CE2"/>
    <w:rsid w:val="008A0531"/>
    <w:rsid w:val="008B18AD"/>
    <w:rsid w:val="008B7F82"/>
    <w:rsid w:val="008C52D4"/>
    <w:rsid w:val="008C7C68"/>
    <w:rsid w:val="008D2703"/>
    <w:rsid w:val="008D2C3E"/>
    <w:rsid w:val="008F4A39"/>
    <w:rsid w:val="00914A6C"/>
    <w:rsid w:val="009253B8"/>
    <w:rsid w:val="00931F51"/>
    <w:rsid w:val="009346FF"/>
    <w:rsid w:val="0096056D"/>
    <w:rsid w:val="00960868"/>
    <w:rsid w:val="00960DD8"/>
    <w:rsid w:val="00985EB1"/>
    <w:rsid w:val="009906A9"/>
    <w:rsid w:val="00990C06"/>
    <w:rsid w:val="009973DE"/>
    <w:rsid w:val="009A01CF"/>
    <w:rsid w:val="009D245A"/>
    <w:rsid w:val="00A16471"/>
    <w:rsid w:val="00A27857"/>
    <w:rsid w:val="00A4135C"/>
    <w:rsid w:val="00A45445"/>
    <w:rsid w:val="00A47086"/>
    <w:rsid w:val="00A515E0"/>
    <w:rsid w:val="00A5563B"/>
    <w:rsid w:val="00A5631A"/>
    <w:rsid w:val="00A579F3"/>
    <w:rsid w:val="00A71FCB"/>
    <w:rsid w:val="00A854BD"/>
    <w:rsid w:val="00A95239"/>
    <w:rsid w:val="00AA0615"/>
    <w:rsid w:val="00AA38B9"/>
    <w:rsid w:val="00AC64E4"/>
    <w:rsid w:val="00B0564D"/>
    <w:rsid w:val="00B10AD8"/>
    <w:rsid w:val="00B156BA"/>
    <w:rsid w:val="00B27D48"/>
    <w:rsid w:val="00B64848"/>
    <w:rsid w:val="00B67D2C"/>
    <w:rsid w:val="00B71824"/>
    <w:rsid w:val="00B7355B"/>
    <w:rsid w:val="00BB014D"/>
    <w:rsid w:val="00BB05DC"/>
    <w:rsid w:val="00BC681B"/>
    <w:rsid w:val="00BD14E7"/>
    <w:rsid w:val="00BD79AE"/>
    <w:rsid w:val="00BF6E57"/>
    <w:rsid w:val="00BF7C86"/>
    <w:rsid w:val="00C06C99"/>
    <w:rsid w:val="00C40FA2"/>
    <w:rsid w:val="00C47A68"/>
    <w:rsid w:val="00C536CA"/>
    <w:rsid w:val="00C7469A"/>
    <w:rsid w:val="00C77512"/>
    <w:rsid w:val="00C8094D"/>
    <w:rsid w:val="00C86B68"/>
    <w:rsid w:val="00C9597E"/>
    <w:rsid w:val="00CB3D12"/>
    <w:rsid w:val="00CC49B2"/>
    <w:rsid w:val="00CE0B10"/>
    <w:rsid w:val="00CE5521"/>
    <w:rsid w:val="00CF1295"/>
    <w:rsid w:val="00D32E6B"/>
    <w:rsid w:val="00D33D8B"/>
    <w:rsid w:val="00D67ED2"/>
    <w:rsid w:val="00D80D93"/>
    <w:rsid w:val="00D82D12"/>
    <w:rsid w:val="00D84AF8"/>
    <w:rsid w:val="00D9426D"/>
    <w:rsid w:val="00DC0DCF"/>
    <w:rsid w:val="00DC5C76"/>
    <w:rsid w:val="00DE33EC"/>
    <w:rsid w:val="00DE573D"/>
    <w:rsid w:val="00DF09DC"/>
    <w:rsid w:val="00DF0AAA"/>
    <w:rsid w:val="00DF0B34"/>
    <w:rsid w:val="00E046BB"/>
    <w:rsid w:val="00E17040"/>
    <w:rsid w:val="00E17297"/>
    <w:rsid w:val="00E40E43"/>
    <w:rsid w:val="00E44D61"/>
    <w:rsid w:val="00E53A4F"/>
    <w:rsid w:val="00E62838"/>
    <w:rsid w:val="00E6776A"/>
    <w:rsid w:val="00E709E5"/>
    <w:rsid w:val="00EA407A"/>
    <w:rsid w:val="00EC51C7"/>
    <w:rsid w:val="00EF1E7B"/>
    <w:rsid w:val="00F01114"/>
    <w:rsid w:val="00F022A0"/>
    <w:rsid w:val="00F04871"/>
    <w:rsid w:val="00F2025D"/>
    <w:rsid w:val="00F3676F"/>
    <w:rsid w:val="00F470FA"/>
    <w:rsid w:val="00F5282B"/>
    <w:rsid w:val="00F53EE3"/>
    <w:rsid w:val="00F5436E"/>
    <w:rsid w:val="00F57D25"/>
    <w:rsid w:val="00F619F3"/>
    <w:rsid w:val="00F641F6"/>
    <w:rsid w:val="00F87015"/>
    <w:rsid w:val="00F97DDE"/>
    <w:rsid w:val="00FA131B"/>
    <w:rsid w:val="00FB3BC3"/>
    <w:rsid w:val="00FB4EF8"/>
    <w:rsid w:val="00FC55C5"/>
    <w:rsid w:val="00FC6E0B"/>
    <w:rsid w:val="00FE2F2B"/>
    <w:rsid w:val="00FE5206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15D4B56"/>
  <w15:docId w15:val="{08774AB8-E62B-4C08-85F5-59A3EF64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4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BC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57E"/>
  </w:style>
  <w:style w:type="paragraph" w:styleId="Footer">
    <w:name w:val="footer"/>
    <w:basedOn w:val="Normal"/>
    <w:link w:val="Foot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57E"/>
  </w:style>
  <w:style w:type="table" w:styleId="TableGrid">
    <w:name w:val="Table Grid"/>
    <w:basedOn w:val="TableNormal"/>
    <w:uiPriority w:val="39"/>
    <w:rsid w:val="00FC5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9AE"/>
    <w:rPr>
      <w:rFonts w:ascii="Segoe UI" w:hAnsi="Segoe UI" w:cs="Segoe UI"/>
      <w:sz w:val="18"/>
      <w:szCs w:val="18"/>
    </w:rPr>
  </w:style>
  <w:style w:type="character" w:customStyle="1" w:styleId="s2">
    <w:name w:val="s2"/>
    <w:basedOn w:val="DefaultParagraphFont"/>
    <w:rsid w:val="005A20D7"/>
    <w:rPr>
      <w:color w:val="1E497D"/>
    </w:rPr>
  </w:style>
  <w:style w:type="character" w:customStyle="1" w:styleId="s3">
    <w:name w:val="s3"/>
    <w:basedOn w:val="DefaultParagraphFont"/>
    <w:rsid w:val="005A20D7"/>
    <w:rPr>
      <w:rFonts w:ascii="Times New Roman" w:hAnsi="Times New Roman" w:cs="Times New Roman" w:hint="default"/>
      <w:sz w:val="20"/>
      <w:szCs w:val="20"/>
    </w:rPr>
  </w:style>
  <w:style w:type="character" w:customStyle="1" w:styleId="s1">
    <w:name w:val="s1"/>
    <w:basedOn w:val="DefaultParagraphFont"/>
    <w:rsid w:val="005A20D7"/>
  </w:style>
  <w:style w:type="character" w:styleId="CommentReference">
    <w:name w:val="annotation reference"/>
    <w:basedOn w:val="DefaultParagraphFont"/>
    <w:uiPriority w:val="99"/>
    <w:semiHidden/>
    <w:unhideWhenUsed/>
    <w:rsid w:val="001F5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374"/>
    <w:rPr>
      <w:b/>
      <w:bCs/>
      <w:sz w:val="20"/>
      <w:szCs w:val="20"/>
    </w:rPr>
  </w:style>
  <w:style w:type="paragraph" w:customStyle="1" w:styleId="gmail-endnotebibliography">
    <w:name w:val="gmail-endnotebibliography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mail-p1">
    <w:name w:val="gmail-p1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A053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44D61"/>
    <w:rPr>
      <w:color w:val="808080"/>
    </w:rPr>
  </w:style>
  <w:style w:type="paragraph" w:styleId="ListParagraph">
    <w:name w:val="List Paragraph"/>
    <w:basedOn w:val="Normal"/>
    <w:uiPriority w:val="34"/>
    <w:qFormat/>
    <w:rsid w:val="00E44D61"/>
    <w:pPr>
      <w:ind w:left="720"/>
      <w:contextualSpacing/>
    </w:pPr>
  </w:style>
  <w:style w:type="paragraph" w:styleId="Revision">
    <w:name w:val="Revision"/>
    <w:hidden/>
    <w:uiPriority w:val="99"/>
    <w:semiHidden/>
    <w:rsid w:val="00BF6E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24A30-A5AB-4BA9-8E8A-7F1A76B6D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Lindsay Carpp</cp:lastModifiedBy>
  <cp:revision>3</cp:revision>
  <cp:lastPrinted>2019-03-28T12:32:00Z</cp:lastPrinted>
  <dcterms:created xsi:type="dcterms:W3CDTF">2019-08-01T17:14:00Z</dcterms:created>
  <dcterms:modified xsi:type="dcterms:W3CDTF">2020-03-1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67045687</vt:i4>
  </property>
  <property fmtid="{D5CDD505-2E9C-101B-9397-08002B2CF9AE}" pid="3" name="_NewReviewCycle">
    <vt:lpwstr/>
  </property>
  <property fmtid="{D5CDD505-2E9C-101B-9397-08002B2CF9AE}" pid="4" name="_EmailSubject">
    <vt:lpwstr>Sampling strategy MNv2</vt:lpwstr>
  </property>
  <property fmtid="{D5CDD505-2E9C-101B-9397-08002B2CF9AE}" pid="5" name="_AuthorEmail">
    <vt:lpwstr>Carlos.DiazGranados@sanofi.com</vt:lpwstr>
  </property>
  <property fmtid="{D5CDD505-2E9C-101B-9397-08002B2CF9AE}" pid="6" name="_AuthorEmailDisplayName">
    <vt:lpwstr>DiazGranados, Carlos /US</vt:lpwstr>
  </property>
  <property fmtid="{D5CDD505-2E9C-101B-9397-08002B2CF9AE}" pid="7" name="_ReviewingToolsShownOnce">
    <vt:lpwstr/>
  </property>
</Properties>
</file>